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2BA" w:rsidRDefault="00F42D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: Correlations across domains</w:t>
      </w:r>
    </w:p>
    <w:tbl>
      <w:tblPr>
        <w:tblStyle w:val="TableGridLight1"/>
        <w:tblW w:w="9738" w:type="dxa"/>
        <w:tblLook w:val="04A0" w:firstRow="1" w:lastRow="0" w:firstColumn="1" w:lastColumn="0" w:noHBand="0" w:noVBand="1"/>
      </w:tblPr>
      <w:tblGrid>
        <w:gridCol w:w="1650"/>
        <w:gridCol w:w="1055"/>
        <w:gridCol w:w="1100"/>
        <w:gridCol w:w="1100"/>
        <w:gridCol w:w="1427"/>
        <w:gridCol w:w="1556"/>
        <w:gridCol w:w="1850"/>
      </w:tblGrid>
      <w:tr w:rsidR="003422BA">
        <w:trPr>
          <w:trHeight w:val="320"/>
        </w:trPr>
        <w:tc>
          <w:tcPr>
            <w:tcW w:w="1688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s</w:t>
            </w: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s</w:t>
            </w:r>
          </w:p>
        </w:tc>
        <w:tc>
          <w:tcPr>
            <w:tcW w:w="1100" w:type="dxa"/>
          </w:tcPr>
          <w:p w:rsidR="003422BA" w:rsidRDefault="00F42D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 domain score</w:t>
            </w:r>
          </w:p>
        </w:tc>
        <w:tc>
          <w:tcPr>
            <w:tcW w:w="1100" w:type="dxa"/>
          </w:tcPr>
          <w:p w:rsidR="003422BA" w:rsidRDefault="00F42D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conomic domain score</w:t>
            </w:r>
          </w:p>
        </w:tc>
        <w:tc>
          <w:tcPr>
            <w:tcW w:w="1381" w:type="dxa"/>
          </w:tcPr>
          <w:p w:rsidR="003422BA" w:rsidRDefault="00F42D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sychological domain score</w:t>
            </w:r>
          </w:p>
        </w:tc>
        <w:tc>
          <w:tcPr>
            <w:tcW w:w="1556" w:type="dxa"/>
          </w:tcPr>
          <w:p w:rsidR="003422BA" w:rsidRDefault="00F42D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vironmental domain score</w:t>
            </w:r>
          </w:p>
        </w:tc>
        <w:tc>
          <w:tcPr>
            <w:tcW w:w="1850" w:type="dxa"/>
          </w:tcPr>
          <w:p w:rsidR="003422BA" w:rsidRDefault="00F42D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perception score</w:t>
            </w:r>
          </w:p>
        </w:tc>
      </w:tr>
      <w:tr w:rsidR="003422BA">
        <w:trPr>
          <w:trHeight w:val="475"/>
        </w:trPr>
        <w:tc>
          <w:tcPr>
            <w:tcW w:w="1688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 domain score</w:t>
            </w: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30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381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226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556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16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85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65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3422BA">
        <w:trPr>
          <w:trHeight w:val="460"/>
        </w:trPr>
        <w:tc>
          <w:tcPr>
            <w:tcW w:w="1688" w:type="dxa"/>
          </w:tcPr>
          <w:p w:rsidR="003422BA" w:rsidRDefault="003422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ig. </w:t>
            </w:r>
          </w:p>
        </w:tc>
        <w:tc>
          <w:tcPr>
            <w:tcW w:w="1100" w:type="dxa"/>
          </w:tcPr>
          <w:p w:rsidR="003422BA" w:rsidRDefault="00342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381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556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85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</w:tr>
      <w:tr w:rsidR="003422BA">
        <w:trPr>
          <w:trHeight w:val="460"/>
        </w:trPr>
        <w:tc>
          <w:tcPr>
            <w:tcW w:w="1688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conomic domain score</w:t>
            </w: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30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81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23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556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23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85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606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3422BA">
        <w:trPr>
          <w:trHeight w:val="460"/>
        </w:trPr>
        <w:tc>
          <w:tcPr>
            <w:tcW w:w="1688" w:type="dxa"/>
          </w:tcPr>
          <w:p w:rsidR="003422BA" w:rsidRDefault="003422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ig. 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100" w:type="dxa"/>
          </w:tcPr>
          <w:p w:rsidR="003422BA" w:rsidRDefault="003422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1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556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85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</w:tr>
      <w:tr w:rsidR="003422BA">
        <w:trPr>
          <w:trHeight w:val="460"/>
        </w:trPr>
        <w:tc>
          <w:tcPr>
            <w:tcW w:w="1688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sychological domain score</w:t>
            </w: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226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23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381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56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45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85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69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3422BA">
        <w:trPr>
          <w:trHeight w:val="460"/>
        </w:trPr>
        <w:tc>
          <w:tcPr>
            <w:tcW w:w="1688" w:type="dxa"/>
          </w:tcPr>
          <w:p w:rsidR="003422BA" w:rsidRDefault="003422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ig. 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381" w:type="dxa"/>
          </w:tcPr>
          <w:p w:rsidR="003422BA" w:rsidRDefault="003422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6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85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</w:tr>
      <w:tr w:rsidR="003422BA">
        <w:trPr>
          <w:trHeight w:val="460"/>
        </w:trPr>
        <w:tc>
          <w:tcPr>
            <w:tcW w:w="1688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vironmental domain score</w:t>
            </w: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16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23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381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45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556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5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727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3422BA">
        <w:trPr>
          <w:trHeight w:val="460"/>
        </w:trPr>
        <w:tc>
          <w:tcPr>
            <w:tcW w:w="1688" w:type="dxa"/>
          </w:tcPr>
          <w:p w:rsidR="003422BA" w:rsidRDefault="003422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ig. 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381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556" w:type="dxa"/>
          </w:tcPr>
          <w:p w:rsidR="003422BA" w:rsidRDefault="003422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</w:tr>
      <w:tr w:rsidR="003422BA">
        <w:trPr>
          <w:trHeight w:val="460"/>
        </w:trPr>
        <w:tc>
          <w:tcPr>
            <w:tcW w:w="1688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perception score</w:t>
            </w: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65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606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381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69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556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727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85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422BA">
        <w:trPr>
          <w:trHeight w:val="290"/>
        </w:trPr>
        <w:tc>
          <w:tcPr>
            <w:tcW w:w="1688" w:type="dxa"/>
          </w:tcPr>
          <w:p w:rsidR="003422BA" w:rsidRDefault="003422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3" w:type="dxa"/>
          </w:tcPr>
          <w:p w:rsidR="003422BA" w:rsidRDefault="00F42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ig. 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100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381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556" w:type="dxa"/>
            <w:noWrap/>
          </w:tcPr>
          <w:p w:rsidR="003422BA" w:rsidRDefault="00F42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1850" w:type="dxa"/>
          </w:tcPr>
          <w:p w:rsidR="003422BA" w:rsidRDefault="003422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3422BA" w:rsidRDefault="00F42D88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  <w:bookmarkStart w:id="0" w:name="_GoBack"/>
      <w:bookmarkEnd w:id="0"/>
      <w:r>
        <w:t xml:space="preserve">r=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Pearson Correlation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coefficient</w:t>
      </w: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:rsidR="003422BA" w:rsidRDefault="003422BA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sectPr w:rsidR="00342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2D88" w:rsidRDefault="00F42D88">
      <w:pPr>
        <w:spacing w:line="240" w:lineRule="auto"/>
      </w:pPr>
      <w:r>
        <w:separator/>
      </w:r>
    </w:p>
  </w:endnote>
  <w:endnote w:type="continuationSeparator" w:id="0">
    <w:p w:rsidR="00F42D88" w:rsidRDefault="00F42D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2D88" w:rsidRDefault="00F42D88">
      <w:pPr>
        <w:spacing w:after="0"/>
      </w:pPr>
      <w:r>
        <w:separator/>
      </w:r>
    </w:p>
  </w:footnote>
  <w:footnote w:type="continuationSeparator" w:id="0">
    <w:p w:rsidR="00F42D88" w:rsidRDefault="00F42D8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1C7"/>
    <w:rsid w:val="00097CFB"/>
    <w:rsid w:val="00226CA0"/>
    <w:rsid w:val="00264122"/>
    <w:rsid w:val="003422BA"/>
    <w:rsid w:val="005F7E05"/>
    <w:rsid w:val="00A601C7"/>
    <w:rsid w:val="00EC2CD1"/>
    <w:rsid w:val="00F42D88"/>
    <w:rsid w:val="00F601A1"/>
    <w:rsid w:val="16AF5718"/>
    <w:rsid w:val="1A7B4759"/>
    <w:rsid w:val="56F9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5689E65-D1B6-4C2F-AE30-70419101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color w:val="000000"/>
      <w:sz w:val="18"/>
      <w:szCs w:val="18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color w:val="000000"/>
      <w:sz w:val="18"/>
      <w:szCs w:val="18"/>
      <w:u w:val="none"/>
      <w:vertAlign w:val="superscript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>home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ful Alam</dc:creator>
  <cp:lastModifiedBy>USER</cp:lastModifiedBy>
  <cp:revision>4</cp:revision>
  <dcterms:created xsi:type="dcterms:W3CDTF">2024-12-03T10:39:00Z</dcterms:created>
  <dcterms:modified xsi:type="dcterms:W3CDTF">2024-12-06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6636d9-f3fb-405f-ada4-f45e0702b5c8</vt:lpwstr>
  </property>
  <property fmtid="{D5CDD505-2E9C-101B-9397-08002B2CF9AE}" pid="3" name="KSOProductBuildVer">
    <vt:lpwstr>1033-12.2.0.18911</vt:lpwstr>
  </property>
  <property fmtid="{D5CDD505-2E9C-101B-9397-08002B2CF9AE}" pid="4" name="ICV">
    <vt:lpwstr>FEEAC39F32BE45B8AAB2E0F70A906DCF_12</vt:lpwstr>
  </property>
</Properties>
</file>